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9EB32" w14:textId="6DC771EC" w:rsidR="00806B43" w:rsidRPr="00476346" w:rsidRDefault="00806B43" w:rsidP="00970FE8">
      <w:pPr>
        <w:rPr>
          <w:rFonts w:ascii="Arial" w:hAnsi="Arial" w:cs="Arial"/>
          <w:b/>
          <w:bCs/>
        </w:rPr>
      </w:pPr>
      <w:r w:rsidRPr="00476346">
        <w:rPr>
          <w:rFonts w:ascii="Arial" w:hAnsi="Arial" w:cs="Arial"/>
          <w:b/>
          <w:bCs/>
        </w:rPr>
        <w:t>Table S</w:t>
      </w:r>
      <w:r w:rsidR="009418D4" w:rsidRPr="00476346">
        <w:rPr>
          <w:rFonts w:ascii="Arial" w:hAnsi="Arial" w:cs="Arial"/>
          <w:b/>
          <w:bCs/>
        </w:rPr>
        <w:t>1</w:t>
      </w:r>
      <w:r w:rsidRPr="00476346">
        <w:rPr>
          <w:rFonts w:ascii="Arial" w:hAnsi="Arial" w:cs="Arial"/>
        </w:rPr>
        <w:t xml:space="preserve">: </w:t>
      </w:r>
      <w:r w:rsidR="006E0ED2" w:rsidRPr="00476346">
        <w:rPr>
          <w:rFonts w:ascii="Arial" w:hAnsi="Arial" w:cs="Arial"/>
          <w:b/>
          <w:bCs/>
        </w:rPr>
        <w:t xml:space="preserve">Differentially </w:t>
      </w:r>
      <w:r w:rsidR="009418D4" w:rsidRPr="00476346">
        <w:rPr>
          <w:rFonts w:ascii="Arial" w:hAnsi="Arial" w:cs="Arial"/>
          <w:b/>
          <w:bCs/>
        </w:rPr>
        <w:t>detectable</w:t>
      </w:r>
      <w:r w:rsidRPr="00476346">
        <w:rPr>
          <w:rFonts w:ascii="Arial" w:hAnsi="Arial" w:cs="Arial"/>
          <w:b/>
          <w:bCs/>
        </w:rPr>
        <w:t xml:space="preserve"> proteins </w:t>
      </w:r>
      <w:r w:rsidR="009418D4" w:rsidRPr="00476346">
        <w:rPr>
          <w:rFonts w:ascii="Arial" w:hAnsi="Arial" w:cs="Arial"/>
          <w:b/>
          <w:bCs/>
        </w:rPr>
        <w:t xml:space="preserve">in </w:t>
      </w:r>
      <w:proofErr w:type="spellStart"/>
      <w:r w:rsidR="003B1737" w:rsidRPr="00476346">
        <w:rPr>
          <w:rFonts w:ascii="Arial" w:hAnsi="Arial" w:cs="Arial"/>
          <w:b/>
          <w:bCs/>
        </w:rPr>
        <w:t>Osp</w:t>
      </w:r>
      <w:r w:rsidR="003B1737" w:rsidRPr="00A76060">
        <w:rPr>
          <w:rFonts w:ascii="Arial" w:hAnsi="Arial" w:cs="Arial"/>
          <w:b/>
          <w:bCs/>
          <w:vertAlign w:val="superscript"/>
        </w:rPr>
        <w:t>ABC</w:t>
      </w:r>
      <w:proofErr w:type="spellEnd"/>
      <w:r w:rsidR="003B1737" w:rsidRPr="00A76060">
        <w:rPr>
          <w:rFonts w:ascii="Arial" w:hAnsi="Arial" w:cs="Arial"/>
          <w:b/>
          <w:bCs/>
          <w:vertAlign w:val="superscript"/>
        </w:rPr>
        <w:t>-</w:t>
      </w:r>
      <w:r w:rsidR="00484AA9">
        <w:rPr>
          <w:rFonts w:ascii="Arial" w:hAnsi="Arial" w:cs="Arial"/>
          <w:b/>
          <w:bCs/>
        </w:rPr>
        <w:t>-</w:t>
      </w:r>
      <w:r w:rsidR="006E0ED2" w:rsidRPr="00476346">
        <w:rPr>
          <w:rFonts w:ascii="Arial" w:hAnsi="Arial" w:cs="Arial"/>
          <w:b/>
          <w:bCs/>
        </w:rPr>
        <w:t>deficient</w:t>
      </w:r>
      <w:r w:rsidR="009418D4" w:rsidRPr="00476346">
        <w:rPr>
          <w:rFonts w:ascii="Arial" w:hAnsi="Arial" w:cs="Arial"/>
          <w:b/>
          <w:bCs/>
        </w:rPr>
        <w:t xml:space="preserve"> </w:t>
      </w:r>
      <w:r w:rsidR="003B7BD2" w:rsidRPr="00476346">
        <w:rPr>
          <w:rFonts w:ascii="Arial" w:hAnsi="Arial" w:cs="Arial"/>
          <w:b/>
          <w:bCs/>
          <w:i/>
          <w:iCs/>
        </w:rPr>
        <w:t>B. burgdorferi</w:t>
      </w:r>
      <w:r w:rsidR="009418D4" w:rsidRPr="00476346">
        <w:rPr>
          <w:rFonts w:ascii="Arial" w:hAnsi="Arial" w:cs="Arial"/>
          <w:b/>
          <w:bCs/>
          <w:i/>
          <w:iCs/>
        </w:rPr>
        <w:t xml:space="preserve"> </w:t>
      </w:r>
      <w:r w:rsidR="009418D4" w:rsidRPr="00476346">
        <w:rPr>
          <w:rFonts w:ascii="Arial" w:hAnsi="Arial" w:cs="Arial"/>
          <w:b/>
          <w:bCs/>
        </w:rPr>
        <w:t xml:space="preserve">compared to the wild type </w:t>
      </w:r>
      <w:proofErr w:type="gramStart"/>
      <w:r w:rsidR="009418D4" w:rsidRPr="00476346">
        <w:rPr>
          <w:rFonts w:ascii="Arial" w:hAnsi="Arial" w:cs="Arial"/>
          <w:b/>
          <w:bCs/>
        </w:rPr>
        <w:t>isolate</w:t>
      </w:r>
      <w:proofErr w:type="gramEnd"/>
      <w:r w:rsidR="009418D4" w:rsidRPr="00476346">
        <w:rPr>
          <w:rFonts w:ascii="Arial" w:hAnsi="Arial" w:cs="Arial"/>
          <w:b/>
          <w:bCs/>
          <w:i/>
          <w:iCs/>
        </w:rPr>
        <w:t xml:space="preserve"> </w:t>
      </w:r>
    </w:p>
    <w:p w14:paraId="037AA9A0" w14:textId="13CA1B25" w:rsidR="00CC3F71" w:rsidRPr="00476346" w:rsidRDefault="00CC3F71" w:rsidP="00970FE8">
      <w:pPr>
        <w:rPr>
          <w:rFonts w:ascii="Arial" w:hAnsi="Arial" w:cs="Arial"/>
          <w:b/>
          <w:bCs/>
        </w:rPr>
      </w:pPr>
    </w:p>
    <w:tbl>
      <w:tblPr>
        <w:tblStyle w:val="TableGrid"/>
        <w:tblW w:w="10013" w:type="dxa"/>
        <w:tblInd w:w="-5" w:type="dxa"/>
        <w:tblLook w:val="04A0" w:firstRow="1" w:lastRow="0" w:firstColumn="1" w:lastColumn="0" w:noHBand="0" w:noVBand="1"/>
      </w:tblPr>
      <w:tblGrid>
        <w:gridCol w:w="2070"/>
        <w:gridCol w:w="1980"/>
        <w:gridCol w:w="5963"/>
      </w:tblGrid>
      <w:tr w:rsidR="00505BFF" w:rsidRPr="00476346" w14:paraId="7AEB8AE4" w14:textId="77777777" w:rsidTr="00887AA4">
        <w:trPr>
          <w:trHeight w:val="288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6D7109" w14:textId="3186C31B" w:rsidR="00505BFF" w:rsidRPr="00476346" w:rsidRDefault="00505BFF" w:rsidP="00B36A7B">
            <w:pPr>
              <w:jc w:val="center"/>
              <w:rPr>
                <w:rFonts w:ascii="Arial" w:hAnsi="Arial" w:cs="Arial"/>
                <w:b/>
                <w:bCs/>
              </w:rPr>
            </w:pPr>
            <w:r w:rsidRPr="00476346">
              <w:rPr>
                <w:rFonts w:ascii="Arial" w:hAnsi="Arial" w:cs="Arial"/>
                <w:b/>
                <w:bCs/>
              </w:rPr>
              <w:t>Name/Gene ID</w:t>
            </w:r>
            <w:r w:rsidR="000179B8" w:rsidRPr="00476346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D7A0154" w14:textId="6CC270C7" w:rsidR="00505BFF" w:rsidRPr="00476346" w:rsidRDefault="00505BF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hAnsi="Arial" w:cs="Arial"/>
                <w:b/>
                <w:bCs/>
              </w:rPr>
              <w:t>Accession number</w:t>
            </w:r>
          </w:p>
        </w:tc>
        <w:tc>
          <w:tcPr>
            <w:tcW w:w="596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C919FBA" w14:textId="77777777" w:rsidR="00505BFF" w:rsidRPr="00476346" w:rsidRDefault="00505BFF" w:rsidP="00CC3F71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hAnsi="Arial" w:cs="Arial"/>
                <w:b/>
                <w:bCs/>
              </w:rPr>
              <w:t>Description</w:t>
            </w:r>
          </w:p>
          <w:p w14:paraId="19A95C7E" w14:textId="5D8E1E83" w:rsidR="00505BFF" w:rsidRPr="00476346" w:rsidRDefault="00505BFF" w:rsidP="00CC3F71">
            <w:pPr>
              <w:tabs>
                <w:tab w:val="left" w:pos="2064"/>
                <w:tab w:val="left" w:pos="4908"/>
              </w:tabs>
              <w:jc w:val="center"/>
              <w:rPr>
                <w:rFonts w:ascii="Arial" w:eastAsia="Times New Roman" w:hAnsi="Arial" w:cs="Arial"/>
                <w:lang w:val="en-IN" w:eastAsia="en-IN"/>
              </w:rPr>
            </w:pPr>
          </w:p>
        </w:tc>
      </w:tr>
      <w:tr w:rsidR="00505BFF" w:rsidRPr="00476346" w14:paraId="62CF9193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48D824E1" w14:textId="57631766" w:rsidR="00505BFF" w:rsidRPr="00476346" w:rsidRDefault="00505BF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A34</w:t>
            </w:r>
            <w:r w:rsidR="00B108C3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="00B108C3" w:rsidRPr="00476346">
              <w:rPr>
                <w:rFonts w:ascii="Arial" w:hAnsi="Arial" w:cs="Arial"/>
              </w:rPr>
              <w:t xml:space="preserve"> </w:t>
            </w:r>
            <w:proofErr w:type="spellStart"/>
            <w:r w:rsidR="00B108C3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OppA</w:t>
            </w:r>
            <w:r w:rsidR="0042007F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V</w:t>
            </w:r>
            <w:proofErr w:type="spellEnd"/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13DE8FED" w14:textId="597028CD" w:rsidR="00505BFF" w:rsidRPr="00476346" w:rsidRDefault="00505BF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262.1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5C442D1F" w14:textId="301CCC30" w:rsidR="00505BFF" w:rsidRPr="00476346" w:rsidRDefault="00B108C3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Peptide ABC transporter substrate-binding protein</w:t>
            </w:r>
          </w:p>
        </w:tc>
      </w:tr>
      <w:tr w:rsidR="00505BFF" w:rsidRPr="00476346" w14:paraId="2C3325DB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0717F6B5" w14:textId="1FCD1CBC" w:rsidR="00505BFF" w:rsidRPr="00476346" w:rsidRDefault="00505BF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238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50108F5D" w14:textId="79F8B1B7" w:rsidR="00505BFF" w:rsidRPr="00476346" w:rsidRDefault="00505BF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635.2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2658D042" w14:textId="68D9608F" w:rsidR="00505BFF" w:rsidRPr="00476346" w:rsidRDefault="00505BFF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Conserved hypothetical protein</w:t>
            </w:r>
          </w:p>
        </w:tc>
      </w:tr>
      <w:tr w:rsidR="00505BFF" w:rsidRPr="00476346" w14:paraId="7A1C1C56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2C116FD8" w14:textId="2D9689FB" w:rsidR="00505BFF" w:rsidRPr="00476346" w:rsidRDefault="00505BF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540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="00D46FB0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="00D46FB0" w:rsidRPr="00476346">
              <w:rPr>
                <w:rFonts w:ascii="Arial" w:hAnsi="Arial" w:cs="Arial"/>
              </w:rPr>
              <w:t xml:space="preserve"> F</w:t>
            </w:r>
            <w:proofErr w:type="spellStart"/>
            <w:r w:rsidR="00D46FB0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usA</w:t>
            </w:r>
            <w:proofErr w:type="spellEnd"/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413FFFDA" w14:textId="1A76F48E" w:rsidR="00505BFF" w:rsidRPr="00476346" w:rsidRDefault="0042007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897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4F471800" w14:textId="7B13C466" w:rsidR="00505BFF" w:rsidRPr="00476346" w:rsidRDefault="00505BFF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Elongation factor G </w:t>
            </w:r>
          </w:p>
        </w:tc>
      </w:tr>
      <w:tr w:rsidR="00505BFF" w:rsidRPr="00476346" w14:paraId="41345A2A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76D2F166" w14:textId="5F9286CE" w:rsidR="00505BFF" w:rsidRPr="00476346" w:rsidRDefault="00B108C3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536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23780076" w14:textId="67F5ADEB" w:rsidR="00505BFF" w:rsidRPr="00476346" w:rsidRDefault="00D46FB0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901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4DB67407" w14:textId="53669B47" w:rsidR="00505BFF" w:rsidRPr="00476346" w:rsidRDefault="00D46FB0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Zinc protease, putative</w:t>
            </w:r>
          </w:p>
        </w:tc>
      </w:tr>
      <w:tr w:rsidR="00505BFF" w:rsidRPr="00476346" w14:paraId="24AF977F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7D2CDA3E" w14:textId="03381B5C" w:rsidR="00505BFF" w:rsidRPr="00476346" w:rsidRDefault="00B108C3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691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Pr="00476346">
              <w:rPr>
                <w:rFonts w:ascii="Arial" w:hAnsi="Arial" w:cs="Arial"/>
              </w:rPr>
              <w:t xml:space="preserve"> F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usA</w:t>
            </w:r>
            <w:proofErr w:type="spellEnd"/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1073D740" w14:textId="6934BEC7" w:rsidR="00505BFF" w:rsidRPr="00476346" w:rsidRDefault="00D46FB0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7051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47156B7F" w14:textId="474CDC48" w:rsidR="00505BFF" w:rsidRPr="00476346" w:rsidRDefault="00D46FB0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Translation elongation factor G</w:t>
            </w:r>
            <w:r w:rsidR="00505BFF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</w:p>
        </w:tc>
      </w:tr>
      <w:tr w:rsidR="00505BFF" w:rsidRPr="00476346" w14:paraId="1670E34E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495600B3" w14:textId="1A7E3C3D" w:rsidR="00505BFF" w:rsidRPr="00476346" w:rsidRDefault="00B108C3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560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Pr="00476346">
              <w:rPr>
                <w:rFonts w:ascii="Arial" w:hAnsi="Arial" w:cs="Arial"/>
              </w:rPr>
              <w:t xml:space="preserve"> H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tpG</w:t>
            </w:r>
            <w:proofErr w:type="spellEnd"/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7F53A7D8" w14:textId="378765C0" w:rsidR="00505BFF" w:rsidRPr="00476346" w:rsidRDefault="00D46FB0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919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475AF8F6" w14:textId="722E9358" w:rsidR="00505BFF" w:rsidRPr="00476346" w:rsidRDefault="00D46FB0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Chaperone protein 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HtpG</w:t>
            </w:r>
            <w:proofErr w:type="spellEnd"/>
          </w:p>
        </w:tc>
      </w:tr>
      <w:tr w:rsidR="00505BFF" w:rsidRPr="00476346" w14:paraId="7ADB5798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6CCB47A8" w14:textId="61DAA05B" w:rsidR="00505BFF" w:rsidRPr="00476346" w:rsidRDefault="0042007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329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3CCEEBF" w14:textId="5DB69256" w:rsidR="00505BFF" w:rsidRPr="00476346" w:rsidRDefault="0042007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WP_002656717.1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67EFCCD5" w14:textId="31597CD4" w:rsidR="00505BFF" w:rsidRPr="00476346" w:rsidRDefault="0042007F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Peptide ABC transporter substrate-binding protein</w:t>
            </w:r>
          </w:p>
        </w:tc>
      </w:tr>
      <w:tr w:rsidR="00505BFF" w:rsidRPr="00476346" w14:paraId="0C6D0850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19015A7B" w14:textId="77D9C341" w:rsidR="00505BFF" w:rsidRPr="00476346" w:rsidRDefault="0042007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B16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Pr="00476346">
              <w:rPr>
                <w:rFonts w:ascii="Arial" w:hAnsi="Arial" w:cs="Arial"/>
              </w:rPr>
              <w:t xml:space="preserve"> O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ppAIV</w:t>
            </w:r>
            <w:proofErr w:type="spellEnd"/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4BBC6AD0" w14:textId="1ED25655" w:rsidR="00505BFF" w:rsidRPr="00476346" w:rsidRDefault="0042007F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315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165A8C80" w14:textId="5730032A" w:rsidR="00505BFF" w:rsidRPr="00476346" w:rsidRDefault="0042007F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Oligopeptide ABC transporter 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OppAIV</w:t>
            </w:r>
            <w:proofErr w:type="spellEnd"/>
          </w:p>
        </w:tc>
      </w:tr>
      <w:tr w:rsidR="00505BFF" w:rsidRPr="00476346" w14:paraId="06B3FBD0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606AE6F7" w14:textId="0FC4504D" w:rsidR="00505BFF" w:rsidRPr="00476346" w:rsidRDefault="00D46FB0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328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4DE4A666" w14:textId="0E299357" w:rsidR="00505BFF" w:rsidRPr="00476346" w:rsidRDefault="00D46FB0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708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57D07FE1" w14:textId="44280711" w:rsidR="00505BFF" w:rsidRPr="00476346" w:rsidRDefault="00D46FB0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acterial extracellular solute-binding protein, family 5</w:t>
            </w:r>
          </w:p>
        </w:tc>
      </w:tr>
      <w:tr w:rsidR="00505BFF" w:rsidRPr="00476346" w14:paraId="69638DB3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1D85694F" w14:textId="2BE5E532" w:rsidR="00505BFF" w:rsidRPr="00476346" w:rsidRDefault="00B45217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BB_0383 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/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mpA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41D000B4" w14:textId="45140D61" w:rsidR="00505BFF" w:rsidRPr="00476346" w:rsidRDefault="00B45217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757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63B7BE53" w14:textId="5D69A86C" w:rsidR="00505BFF" w:rsidRPr="00476346" w:rsidRDefault="00B45217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asic membrane protein A, immunodominant antigen P39</w:t>
            </w:r>
          </w:p>
        </w:tc>
      </w:tr>
      <w:tr w:rsidR="00505BFF" w:rsidRPr="00476346" w14:paraId="62702DE9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1AC6D105" w14:textId="78249650" w:rsidR="00505BFF" w:rsidRPr="00476346" w:rsidRDefault="00B45217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502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Pr="00476346">
              <w:rPr>
                <w:rFonts w:ascii="Arial" w:hAnsi="Arial" w:cs="Arial"/>
              </w:rPr>
              <w:t xml:space="preserve"> R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poA</w:t>
            </w:r>
            <w:proofErr w:type="spellEnd"/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2B400B2F" w14:textId="6091A379" w:rsidR="00505BFF" w:rsidRPr="00476346" w:rsidRDefault="00B45217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840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52F9C6EA" w14:textId="22C6B71A" w:rsidR="00505BFF" w:rsidRPr="00476346" w:rsidRDefault="00B45217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DNA-directed RNA polymerase, alpha subunit</w:t>
            </w:r>
          </w:p>
        </w:tc>
      </w:tr>
      <w:tr w:rsidR="00505BFF" w:rsidRPr="00476346" w14:paraId="1F9BEE53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2E902B19" w14:textId="0070CCB7" w:rsidR="00505BFF" w:rsidRPr="00476346" w:rsidRDefault="00B45217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158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49E40B4" w14:textId="30814313" w:rsidR="00505BFF" w:rsidRPr="00476346" w:rsidRDefault="00B45217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550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4624F2EF" w14:textId="2C7E257B" w:rsidR="00505BFF" w:rsidRPr="00476346" w:rsidRDefault="00B45217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S2 lipoprotein</w:t>
            </w:r>
            <w:r w:rsidR="00505BFF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</w:p>
        </w:tc>
      </w:tr>
      <w:tr w:rsidR="00505BFF" w:rsidRPr="00476346" w14:paraId="6EC9566F" w14:textId="77777777" w:rsidTr="00476346">
        <w:trPr>
          <w:trHeight w:val="288"/>
        </w:trPr>
        <w:tc>
          <w:tcPr>
            <w:tcW w:w="2070" w:type="dxa"/>
            <w:shd w:val="clear" w:color="auto" w:fill="D9D9D9" w:themeFill="background1" w:themeFillShade="D9"/>
          </w:tcPr>
          <w:p w14:paraId="764E7D3A" w14:textId="214F80EE" w:rsidR="00505BFF" w:rsidRPr="00476346" w:rsidRDefault="00B45217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658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3C12AC5C" w14:textId="055DEBD7" w:rsidR="00505BFF" w:rsidRPr="00476346" w:rsidRDefault="00B45217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7007</w:t>
            </w:r>
          </w:p>
        </w:tc>
        <w:tc>
          <w:tcPr>
            <w:tcW w:w="5963" w:type="dxa"/>
            <w:shd w:val="clear" w:color="auto" w:fill="D9D9D9" w:themeFill="background1" w:themeFillShade="D9"/>
            <w:noWrap/>
            <w:hideMark/>
          </w:tcPr>
          <w:p w14:paraId="336B26D4" w14:textId="2F32534B" w:rsidR="00505BFF" w:rsidRPr="00476346" w:rsidRDefault="00B45217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Phosphoglycerate mutase family protein, putative</w:t>
            </w:r>
            <w:r w:rsidR="00505BFF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</w:p>
        </w:tc>
      </w:tr>
      <w:tr w:rsidR="00505BFF" w:rsidRPr="00476346" w14:paraId="59F4BF47" w14:textId="77777777" w:rsidTr="00476346">
        <w:trPr>
          <w:trHeight w:val="288"/>
        </w:trPr>
        <w:tc>
          <w:tcPr>
            <w:tcW w:w="2070" w:type="dxa"/>
          </w:tcPr>
          <w:p w14:paraId="44587378" w14:textId="2EA76516" w:rsidR="00505BFF" w:rsidRPr="00476346" w:rsidRDefault="00E35C3B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241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Pr="00476346">
              <w:rPr>
                <w:rFonts w:ascii="Arial" w:hAnsi="Arial" w:cs="Arial"/>
              </w:rPr>
              <w:t xml:space="preserve"> G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lpK</w:t>
            </w:r>
            <w:proofErr w:type="spellEnd"/>
          </w:p>
        </w:tc>
        <w:tc>
          <w:tcPr>
            <w:tcW w:w="1980" w:type="dxa"/>
            <w:noWrap/>
            <w:hideMark/>
          </w:tcPr>
          <w:p w14:paraId="3D05D463" w14:textId="56A83E31" w:rsidR="00505BFF" w:rsidRPr="00476346" w:rsidRDefault="00E35C3B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628</w:t>
            </w:r>
          </w:p>
        </w:tc>
        <w:tc>
          <w:tcPr>
            <w:tcW w:w="5963" w:type="dxa"/>
            <w:noWrap/>
            <w:hideMark/>
          </w:tcPr>
          <w:p w14:paraId="23B1C1BE" w14:textId="35CD760F" w:rsidR="00505BFF" w:rsidRPr="00476346" w:rsidRDefault="00E35C3B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Glycerol kinase</w:t>
            </w:r>
          </w:p>
        </w:tc>
      </w:tr>
      <w:tr w:rsidR="00505BFF" w:rsidRPr="00476346" w14:paraId="0CAAE44C" w14:textId="77777777" w:rsidTr="00476346">
        <w:trPr>
          <w:trHeight w:val="288"/>
        </w:trPr>
        <w:tc>
          <w:tcPr>
            <w:tcW w:w="2070" w:type="dxa"/>
          </w:tcPr>
          <w:p w14:paraId="4B090E5A" w14:textId="66DDD7BA" w:rsidR="00505BFF" w:rsidRPr="00476346" w:rsidRDefault="00E35C3B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057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Pr="00476346">
              <w:rPr>
                <w:rFonts w:ascii="Arial" w:hAnsi="Arial" w:cs="Arial"/>
              </w:rPr>
              <w:t xml:space="preserve"> G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p</w:t>
            </w:r>
          </w:p>
        </w:tc>
        <w:tc>
          <w:tcPr>
            <w:tcW w:w="1980" w:type="dxa"/>
            <w:noWrap/>
            <w:hideMark/>
          </w:tcPr>
          <w:p w14:paraId="1D5AF46A" w14:textId="17A9C028" w:rsidR="00505BFF" w:rsidRPr="00476346" w:rsidRDefault="00E35C3B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450</w:t>
            </w:r>
          </w:p>
        </w:tc>
        <w:tc>
          <w:tcPr>
            <w:tcW w:w="5963" w:type="dxa"/>
            <w:noWrap/>
            <w:hideMark/>
          </w:tcPr>
          <w:p w14:paraId="455F5662" w14:textId="17CE7E89" w:rsidR="00505BFF" w:rsidRPr="00476346" w:rsidRDefault="00E35C3B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Glyceraldehyde-3-phosphate dehydrogenase, type I</w:t>
            </w:r>
          </w:p>
        </w:tc>
      </w:tr>
      <w:tr w:rsidR="00505BFF" w:rsidRPr="00476346" w14:paraId="78E0EC64" w14:textId="77777777" w:rsidTr="00476346">
        <w:trPr>
          <w:trHeight w:val="288"/>
        </w:trPr>
        <w:tc>
          <w:tcPr>
            <w:tcW w:w="2070" w:type="dxa"/>
          </w:tcPr>
          <w:p w14:paraId="67673B42" w14:textId="67A9F97F" w:rsidR="00505BFF" w:rsidRPr="00476346" w:rsidRDefault="00E35C3B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055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Pr="00476346">
              <w:rPr>
                <w:rFonts w:ascii="Arial" w:hAnsi="Arial" w:cs="Arial"/>
              </w:rPr>
              <w:t xml:space="preserve"> T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piA</w:t>
            </w:r>
            <w:proofErr w:type="spellEnd"/>
          </w:p>
        </w:tc>
        <w:tc>
          <w:tcPr>
            <w:tcW w:w="1980" w:type="dxa"/>
            <w:noWrap/>
            <w:hideMark/>
          </w:tcPr>
          <w:p w14:paraId="1304FA60" w14:textId="45C67924" w:rsidR="00505BFF" w:rsidRPr="00476346" w:rsidRDefault="00E35C3B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452</w:t>
            </w:r>
          </w:p>
        </w:tc>
        <w:tc>
          <w:tcPr>
            <w:tcW w:w="5963" w:type="dxa"/>
            <w:noWrap/>
            <w:hideMark/>
          </w:tcPr>
          <w:p w14:paraId="4105E248" w14:textId="60FCEAA0" w:rsidR="00505BFF" w:rsidRPr="00476346" w:rsidRDefault="00E35C3B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Triose-phosphate isomerase</w:t>
            </w:r>
          </w:p>
        </w:tc>
      </w:tr>
      <w:tr w:rsidR="00505BFF" w:rsidRPr="00476346" w14:paraId="3DA7766A" w14:textId="77777777" w:rsidTr="00476346">
        <w:trPr>
          <w:trHeight w:val="288"/>
        </w:trPr>
        <w:tc>
          <w:tcPr>
            <w:tcW w:w="2070" w:type="dxa"/>
          </w:tcPr>
          <w:p w14:paraId="42D34927" w14:textId="7ED571CC" w:rsidR="00505BFF" w:rsidRPr="00476346" w:rsidRDefault="006C6EB6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105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Pr="00476346">
              <w:rPr>
                <w:rFonts w:ascii="Arial" w:hAnsi="Arial" w:cs="Arial"/>
              </w:rPr>
              <w:t xml:space="preserve"> M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p</w:t>
            </w:r>
          </w:p>
        </w:tc>
        <w:tc>
          <w:tcPr>
            <w:tcW w:w="1980" w:type="dxa"/>
            <w:noWrap/>
            <w:hideMark/>
          </w:tcPr>
          <w:p w14:paraId="67D9B4EF" w14:textId="680C0A7D" w:rsidR="00505BFF" w:rsidRPr="00476346" w:rsidRDefault="006C6EB6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499</w:t>
            </w:r>
          </w:p>
        </w:tc>
        <w:tc>
          <w:tcPr>
            <w:tcW w:w="5963" w:type="dxa"/>
            <w:noWrap/>
            <w:hideMark/>
          </w:tcPr>
          <w:p w14:paraId="25FF115D" w14:textId="64619223" w:rsidR="00505BFF" w:rsidRPr="00476346" w:rsidRDefault="006C6EB6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Methionine aminopeptidase, type I</w:t>
            </w:r>
          </w:p>
        </w:tc>
      </w:tr>
      <w:tr w:rsidR="00505BFF" w:rsidRPr="00476346" w14:paraId="02E29C69" w14:textId="77777777" w:rsidTr="00476346">
        <w:trPr>
          <w:trHeight w:val="288"/>
        </w:trPr>
        <w:tc>
          <w:tcPr>
            <w:tcW w:w="2070" w:type="dxa"/>
          </w:tcPr>
          <w:p w14:paraId="21B428EB" w14:textId="5FC39B0F" w:rsidR="00505BFF" w:rsidRPr="00476346" w:rsidRDefault="006C6EB6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628</w:t>
            </w:r>
          </w:p>
        </w:tc>
        <w:tc>
          <w:tcPr>
            <w:tcW w:w="1980" w:type="dxa"/>
            <w:noWrap/>
            <w:hideMark/>
          </w:tcPr>
          <w:p w14:paraId="5C769C38" w14:textId="288E9F7F" w:rsidR="00505BFF" w:rsidRPr="00476346" w:rsidRDefault="006C6EB6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985</w:t>
            </w:r>
          </w:p>
        </w:tc>
        <w:tc>
          <w:tcPr>
            <w:tcW w:w="5963" w:type="dxa"/>
            <w:noWrap/>
            <w:hideMark/>
          </w:tcPr>
          <w:p w14:paraId="4D53F6C5" w14:textId="4035849E" w:rsidR="00505BFF" w:rsidRPr="00476346" w:rsidRDefault="006C6EB6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Lipoprotein, putative</w:t>
            </w:r>
          </w:p>
        </w:tc>
      </w:tr>
      <w:tr w:rsidR="00505BFF" w:rsidRPr="00476346" w14:paraId="4EC6A915" w14:textId="77777777" w:rsidTr="00476346">
        <w:trPr>
          <w:trHeight w:val="288"/>
        </w:trPr>
        <w:tc>
          <w:tcPr>
            <w:tcW w:w="2070" w:type="dxa"/>
          </w:tcPr>
          <w:p w14:paraId="6D5A464E" w14:textId="698A7E05" w:rsidR="00505BFF" w:rsidRPr="00476346" w:rsidRDefault="006C6EB6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518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DnaK</w:t>
            </w:r>
            <w:proofErr w:type="spellEnd"/>
          </w:p>
        </w:tc>
        <w:tc>
          <w:tcPr>
            <w:tcW w:w="1980" w:type="dxa"/>
            <w:noWrap/>
            <w:hideMark/>
          </w:tcPr>
          <w:p w14:paraId="4A972895" w14:textId="2D8889F6" w:rsidR="00505BFF" w:rsidRPr="00476346" w:rsidRDefault="006C6EB6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887</w:t>
            </w:r>
          </w:p>
        </w:tc>
        <w:tc>
          <w:tcPr>
            <w:tcW w:w="5963" w:type="dxa"/>
            <w:noWrap/>
            <w:hideMark/>
          </w:tcPr>
          <w:p w14:paraId="23FCBE11" w14:textId="0D90F446" w:rsidR="00505BFF" w:rsidRPr="00476346" w:rsidRDefault="006C6EB6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Chaperone protein 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DnaK</w:t>
            </w:r>
            <w:proofErr w:type="spellEnd"/>
          </w:p>
        </w:tc>
      </w:tr>
      <w:tr w:rsidR="00505BFF" w:rsidRPr="00476346" w14:paraId="6C959A6C" w14:textId="77777777" w:rsidTr="00476346">
        <w:trPr>
          <w:trHeight w:val="288"/>
        </w:trPr>
        <w:tc>
          <w:tcPr>
            <w:tcW w:w="2070" w:type="dxa"/>
          </w:tcPr>
          <w:p w14:paraId="56C2FD28" w14:textId="13AC14E7" w:rsidR="00505BFF" w:rsidRPr="00476346" w:rsidRDefault="006C6EB6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610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Tig</w:t>
            </w:r>
          </w:p>
        </w:tc>
        <w:tc>
          <w:tcPr>
            <w:tcW w:w="1980" w:type="dxa"/>
            <w:noWrap/>
            <w:hideMark/>
          </w:tcPr>
          <w:p w14:paraId="36515BC7" w14:textId="0C9253CC" w:rsidR="00505BFF" w:rsidRPr="00476346" w:rsidRDefault="006C6EB6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965</w:t>
            </w:r>
          </w:p>
        </w:tc>
        <w:tc>
          <w:tcPr>
            <w:tcW w:w="5963" w:type="dxa"/>
            <w:noWrap/>
            <w:hideMark/>
          </w:tcPr>
          <w:p w14:paraId="6A3AB044" w14:textId="23BF1334" w:rsidR="00505BFF" w:rsidRPr="00476346" w:rsidRDefault="006C6EB6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Trigger factor</w:t>
            </w:r>
          </w:p>
        </w:tc>
      </w:tr>
      <w:tr w:rsidR="00505BFF" w:rsidRPr="00476346" w14:paraId="4BCA820F" w14:textId="77777777" w:rsidTr="00476346">
        <w:trPr>
          <w:trHeight w:val="288"/>
        </w:trPr>
        <w:tc>
          <w:tcPr>
            <w:tcW w:w="2070" w:type="dxa"/>
          </w:tcPr>
          <w:p w14:paraId="16CDA9B1" w14:textId="4BAAA2F5" w:rsidR="00505BFF" w:rsidRPr="00476346" w:rsidRDefault="006C6EB6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342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Pr="00476346">
              <w:rPr>
                <w:rFonts w:ascii="Arial" w:hAnsi="Arial" w:cs="Arial"/>
              </w:rPr>
              <w:t xml:space="preserve"> G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tA</w:t>
            </w:r>
            <w:proofErr w:type="spellEnd"/>
          </w:p>
        </w:tc>
        <w:tc>
          <w:tcPr>
            <w:tcW w:w="1980" w:type="dxa"/>
            <w:noWrap/>
            <w:hideMark/>
          </w:tcPr>
          <w:p w14:paraId="425205DD" w14:textId="74624680" w:rsidR="00505BFF" w:rsidRPr="00476346" w:rsidRDefault="006C6EB6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715</w:t>
            </w:r>
          </w:p>
        </w:tc>
        <w:tc>
          <w:tcPr>
            <w:tcW w:w="5963" w:type="dxa"/>
            <w:noWrap/>
            <w:hideMark/>
          </w:tcPr>
          <w:p w14:paraId="5FB7C706" w14:textId="24A51B37" w:rsidR="00505BFF" w:rsidRPr="00476346" w:rsidRDefault="006C6EB6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Glutamyl-tRNA(Gln) 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midotransferase</w:t>
            </w:r>
            <w:proofErr w:type="spellEnd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subunit A (Glu-</w:t>
            </w: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DTsubunit</w:t>
            </w:r>
            <w:proofErr w:type="spellEnd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A)</w:t>
            </w:r>
          </w:p>
        </w:tc>
      </w:tr>
      <w:tr w:rsidR="00505BFF" w:rsidRPr="00476346" w14:paraId="5F8AA80B" w14:textId="77777777" w:rsidTr="00476346">
        <w:trPr>
          <w:trHeight w:val="288"/>
        </w:trPr>
        <w:tc>
          <w:tcPr>
            <w:tcW w:w="2070" w:type="dxa"/>
          </w:tcPr>
          <w:p w14:paraId="20135EF9" w14:textId="5301539D" w:rsidR="00505BFF" w:rsidRPr="00476346" w:rsidRDefault="006E0ED2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264</w:t>
            </w:r>
          </w:p>
        </w:tc>
        <w:tc>
          <w:tcPr>
            <w:tcW w:w="1980" w:type="dxa"/>
            <w:noWrap/>
            <w:hideMark/>
          </w:tcPr>
          <w:p w14:paraId="32EC638C" w14:textId="4E50CC86" w:rsidR="00505BFF" w:rsidRPr="00476346" w:rsidRDefault="006E0ED2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683</w:t>
            </w:r>
          </w:p>
        </w:tc>
        <w:tc>
          <w:tcPr>
            <w:tcW w:w="5963" w:type="dxa"/>
            <w:noWrap/>
            <w:hideMark/>
          </w:tcPr>
          <w:p w14:paraId="31B3D37E" w14:textId="50016252" w:rsidR="00505BFF" w:rsidRPr="00476346" w:rsidRDefault="006C6EB6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Heat shock protein 70</w:t>
            </w:r>
          </w:p>
        </w:tc>
      </w:tr>
      <w:tr w:rsidR="00505BFF" w:rsidRPr="00476346" w14:paraId="14506CCB" w14:textId="77777777" w:rsidTr="00476346">
        <w:trPr>
          <w:trHeight w:val="288"/>
        </w:trPr>
        <w:tc>
          <w:tcPr>
            <w:tcW w:w="2070" w:type="dxa"/>
          </w:tcPr>
          <w:p w14:paraId="0B594E99" w14:textId="4BC16702" w:rsidR="00505BFF" w:rsidRPr="00476346" w:rsidRDefault="006E0ED2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059</w:t>
            </w:r>
          </w:p>
        </w:tc>
        <w:tc>
          <w:tcPr>
            <w:tcW w:w="1980" w:type="dxa"/>
            <w:noWrap/>
            <w:hideMark/>
          </w:tcPr>
          <w:p w14:paraId="655DA32F" w14:textId="38992BEE" w:rsidR="00505BFF" w:rsidRPr="00476346" w:rsidRDefault="006E0ED2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6449</w:t>
            </w:r>
          </w:p>
        </w:tc>
        <w:tc>
          <w:tcPr>
            <w:tcW w:w="5963" w:type="dxa"/>
            <w:noWrap/>
            <w:hideMark/>
          </w:tcPr>
          <w:p w14:paraId="544A1F36" w14:textId="6F32271E" w:rsidR="00505BFF" w:rsidRPr="00476346" w:rsidRDefault="006E0ED2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CBS domain pair protein</w:t>
            </w:r>
          </w:p>
        </w:tc>
      </w:tr>
      <w:tr w:rsidR="00505BFF" w:rsidRPr="00476346" w14:paraId="3DE3C8C4" w14:textId="77777777" w:rsidTr="00476346">
        <w:trPr>
          <w:trHeight w:val="288"/>
        </w:trPr>
        <w:tc>
          <w:tcPr>
            <w:tcW w:w="2070" w:type="dxa"/>
          </w:tcPr>
          <w:p w14:paraId="49029E7C" w14:textId="6C3A6974" w:rsidR="00505BFF" w:rsidRPr="00476346" w:rsidRDefault="006E0ED2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BB_0676</w:t>
            </w:r>
            <w:r w:rsidR="00476346"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/</w:t>
            </w:r>
            <w:r w:rsidRPr="00476346">
              <w:rPr>
                <w:rFonts w:ascii="Arial" w:hAnsi="Arial" w:cs="Arial"/>
              </w:rPr>
              <w:t xml:space="preserve"> </w:t>
            </w: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Gph</w:t>
            </w:r>
          </w:p>
        </w:tc>
        <w:tc>
          <w:tcPr>
            <w:tcW w:w="1980" w:type="dxa"/>
            <w:noWrap/>
            <w:hideMark/>
          </w:tcPr>
          <w:p w14:paraId="6C6A6017" w14:textId="583819A1" w:rsidR="00505BFF" w:rsidRPr="00476346" w:rsidRDefault="006E0ED2" w:rsidP="00B36A7B">
            <w:pPr>
              <w:jc w:val="center"/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AAC67019</w:t>
            </w:r>
          </w:p>
        </w:tc>
        <w:tc>
          <w:tcPr>
            <w:tcW w:w="5963" w:type="dxa"/>
            <w:noWrap/>
            <w:hideMark/>
          </w:tcPr>
          <w:p w14:paraId="47F542F9" w14:textId="4C5D99C2" w:rsidR="00505BFF" w:rsidRPr="00476346" w:rsidRDefault="006E0ED2" w:rsidP="007546AB">
            <w:pPr>
              <w:rPr>
                <w:rFonts w:ascii="Arial" w:eastAsia="Times New Roman" w:hAnsi="Arial" w:cs="Arial"/>
                <w:color w:val="000000"/>
                <w:lang w:val="en-IN" w:eastAsia="en-IN"/>
              </w:rPr>
            </w:pPr>
            <w:proofErr w:type="spellStart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>Phosphoglycolate</w:t>
            </w:r>
            <w:proofErr w:type="spellEnd"/>
            <w:r w:rsidRPr="00476346">
              <w:rPr>
                <w:rFonts w:ascii="Arial" w:eastAsia="Times New Roman" w:hAnsi="Arial" w:cs="Arial"/>
                <w:color w:val="000000"/>
                <w:lang w:val="en-IN" w:eastAsia="en-IN"/>
              </w:rPr>
              <w:t xml:space="preserve"> phosphatase</w:t>
            </w:r>
          </w:p>
        </w:tc>
      </w:tr>
    </w:tbl>
    <w:p w14:paraId="4B8020E0" w14:textId="35ADB00C" w:rsidR="00CC3F71" w:rsidRPr="00476346" w:rsidRDefault="000179B8" w:rsidP="00970FE8">
      <w:pPr>
        <w:rPr>
          <w:rFonts w:ascii="Arial" w:hAnsi="Arial" w:cs="Arial"/>
        </w:rPr>
      </w:pPr>
      <w:r w:rsidRPr="00476346">
        <w:rPr>
          <w:rFonts w:ascii="Arial" w:hAnsi="Arial" w:cs="Arial"/>
        </w:rPr>
        <w:t xml:space="preserve">* Genes listed in the shaded area represent ones that were detectable in </w:t>
      </w:r>
      <w:r w:rsidR="0062209B">
        <w:rPr>
          <w:rFonts w:ascii="Arial" w:hAnsi="Arial" w:cs="Arial"/>
        </w:rPr>
        <w:t xml:space="preserve">at least </w:t>
      </w:r>
      <w:r w:rsidR="00476346">
        <w:rPr>
          <w:rFonts w:ascii="Arial" w:hAnsi="Arial" w:cs="Arial"/>
        </w:rPr>
        <w:t>two</w:t>
      </w:r>
      <w:r w:rsidRPr="00476346">
        <w:rPr>
          <w:rFonts w:ascii="Arial" w:hAnsi="Arial" w:cs="Arial"/>
        </w:rPr>
        <w:t xml:space="preserve"> independent </w:t>
      </w:r>
      <w:r w:rsidR="002161B7">
        <w:rPr>
          <w:rFonts w:ascii="Arial" w:hAnsi="Arial" w:cs="Arial"/>
        </w:rPr>
        <w:t xml:space="preserve">2D gels and </w:t>
      </w:r>
      <w:r w:rsidR="0062209B">
        <w:rPr>
          <w:rFonts w:ascii="Arial" w:hAnsi="Arial" w:cs="Arial"/>
        </w:rPr>
        <w:t>mass spectrometry analyses; others were inconsistently detected in individual experiments.</w:t>
      </w:r>
    </w:p>
    <w:sectPr w:rsidR="00CC3F71" w:rsidRPr="00476346" w:rsidSect="00855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5730A"/>
    <w:multiLevelType w:val="multilevel"/>
    <w:tmpl w:val="4DF87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8467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B43"/>
    <w:rsid w:val="0000088F"/>
    <w:rsid w:val="000179B8"/>
    <w:rsid w:val="000361AC"/>
    <w:rsid w:val="00043480"/>
    <w:rsid w:val="00056981"/>
    <w:rsid w:val="000C5CC4"/>
    <w:rsid w:val="00127136"/>
    <w:rsid w:val="00146DE1"/>
    <w:rsid w:val="001533A7"/>
    <w:rsid w:val="00187B8D"/>
    <w:rsid w:val="00191411"/>
    <w:rsid w:val="002161B7"/>
    <w:rsid w:val="002241BD"/>
    <w:rsid w:val="0023690E"/>
    <w:rsid w:val="00291903"/>
    <w:rsid w:val="002B0EA8"/>
    <w:rsid w:val="00317206"/>
    <w:rsid w:val="003B1737"/>
    <w:rsid w:val="003B7BD2"/>
    <w:rsid w:val="003C1501"/>
    <w:rsid w:val="003F1AAE"/>
    <w:rsid w:val="003F4B8F"/>
    <w:rsid w:val="00413E25"/>
    <w:rsid w:val="0042007F"/>
    <w:rsid w:val="0045752A"/>
    <w:rsid w:val="00466118"/>
    <w:rsid w:val="00476346"/>
    <w:rsid w:val="00484AA9"/>
    <w:rsid w:val="004B4FEC"/>
    <w:rsid w:val="00505B5A"/>
    <w:rsid w:val="00505BFF"/>
    <w:rsid w:val="00575AA9"/>
    <w:rsid w:val="0058515D"/>
    <w:rsid w:val="00595DBE"/>
    <w:rsid w:val="005C338C"/>
    <w:rsid w:val="005C3593"/>
    <w:rsid w:val="005D22D0"/>
    <w:rsid w:val="00611066"/>
    <w:rsid w:val="0062209B"/>
    <w:rsid w:val="00677C23"/>
    <w:rsid w:val="006C6EB6"/>
    <w:rsid w:val="006D2971"/>
    <w:rsid w:val="006E0ED2"/>
    <w:rsid w:val="006E3411"/>
    <w:rsid w:val="007223A1"/>
    <w:rsid w:val="007546AB"/>
    <w:rsid w:val="00781A7A"/>
    <w:rsid w:val="007C0BA5"/>
    <w:rsid w:val="00806B43"/>
    <w:rsid w:val="00855B59"/>
    <w:rsid w:val="00865D42"/>
    <w:rsid w:val="00873791"/>
    <w:rsid w:val="00887AA4"/>
    <w:rsid w:val="008B4CA9"/>
    <w:rsid w:val="008B6F4B"/>
    <w:rsid w:val="008C06C5"/>
    <w:rsid w:val="008C3788"/>
    <w:rsid w:val="008D0728"/>
    <w:rsid w:val="008F1E3A"/>
    <w:rsid w:val="00911B39"/>
    <w:rsid w:val="009418D4"/>
    <w:rsid w:val="00964E4D"/>
    <w:rsid w:val="00965BDC"/>
    <w:rsid w:val="00970FE8"/>
    <w:rsid w:val="00A02892"/>
    <w:rsid w:val="00A450A5"/>
    <w:rsid w:val="00A70AD0"/>
    <w:rsid w:val="00A9634D"/>
    <w:rsid w:val="00AA7513"/>
    <w:rsid w:val="00AC696B"/>
    <w:rsid w:val="00AE39E0"/>
    <w:rsid w:val="00B0455B"/>
    <w:rsid w:val="00B108C3"/>
    <w:rsid w:val="00B311EB"/>
    <w:rsid w:val="00B36A7B"/>
    <w:rsid w:val="00B45217"/>
    <w:rsid w:val="00B5237B"/>
    <w:rsid w:val="00B6196B"/>
    <w:rsid w:val="00B655EA"/>
    <w:rsid w:val="00B6689B"/>
    <w:rsid w:val="00B710D4"/>
    <w:rsid w:val="00B92460"/>
    <w:rsid w:val="00BF7F54"/>
    <w:rsid w:val="00C64737"/>
    <w:rsid w:val="00C6786D"/>
    <w:rsid w:val="00CC3F71"/>
    <w:rsid w:val="00CF7BE9"/>
    <w:rsid w:val="00D46FB0"/>
    <w:rsid w:val="00D67C2A"/>
    <w:rsid w:val="00D70FDF"/>
    <w:rsid w:val="00DB2752"/>
    <w:rsid w:val="00DD47D7"/>
    <w:rsid w:val="00E35C3B"/>
    <w:rsid w:val="00E57DA3"/>
    <w:rsid w:val="00EC6B75"/>
    <w:rsid w:val="00ED16A1"/>
    <w:rsid w:val="00F30E89"/>
    <w:rsid w:val="00F52F2E"/>
    <w:rsid w:val="00FB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6F69D"/>
  <w15:chartTrackingRefBased/>
  <w15:docId w15:val="{26B18E93-178A-5E4D-A942-9C9697A7B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F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16A1"/>
  </w:style>
  <w:style w:type="paragraph" w:styleId="ListParagraph">
    <w:name w:val="List Paragraph"/>
    <w:basedOn w:val="Normal"/>
    <w:uiPriority w:val="34"/>
    <w:qFormat/>
    <w:rsid w:val="000179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pal Pal</dc:creator>
  <cp:keywords/>
  <dc:description/>
  <cp:lastModifiedBy>Utpal Pal</cp:lastModifiedBy>
  <cp:revision>10</cp:revision>
  <dcterms:created xsi:type="dcterms:W3CDTF">2023-09-05T20:56:00Z</dcterms:created>
  <dcterms:modified xsi:type="dcterms:W3CDTF">2023-10-06T17:35:00Z</dcterms:modified>
</cp:coreProperties>
</file>